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E2C9B" w14:textId="77777777" w:rsidR="00CA6346" w:rsidRPr="00EA5746" w:rsidRDefault="00CA6346" w:rsidP="0096090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5D22965" w14:textId="77777777" w:rsidR="003F6EBF" w:rsidRPr="00EA5746" w:rsidRDefault="003F6EBF" w:rsidP="00960902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3"/>
        <w:gridCol w:w="1559"/>
        <w:gridCol w:w="1676"/>
        <w:gridCol w:w="1926"/>
        <w:gridCol w:w="1926"/>
      </w:tblGrid>
      <w:tr w:rsidR="00960902" w:rsidRPr="00EA5746" w14:paraId="13254761" w14:textId="77777777" w:rsidTr="00B02344">
        <w:trPr>
          <w:trHeight w:val="425"/>
          <w:jc w:val="center"/>
        </w:trPr>
        <w:tc>
          <w:tcPr>
            <w:tcW w:w="2973" w:type="dxa"/>
            <w:shd w:val="clear" w:color="auto" w:fill="auto"/>
            <w:noWrap/>
            <w:vAlign w:val="center"/>
            <w:hideMark/>
          </w:tcPr>
          <w:p w14:paraId="1A8B07E5" w14:textId="77777777" w:rsidR="00960902" w:rsidRPr="00EA5746" w:rsidRDefault="0074309F" w:rsidP="0096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uthor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BAADF0" w14:textId="77777777" w:rsidR="00960902" w:rsidRPr="00EA5746" w:rsidRDefault="00960902" w:rsidP="0096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udy design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2EAFB08C" w14:textId="77777777" w:rsidR="00960902" w:rsidRPr="00EA5746" w:rsidRDefault="00960902" w:rsidP="0096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election bias</w:t>
            </w:r>
          </w:p>
        </w:tc>
        <w:tc>
          <w:tcPr>
            <w:tcW w:w="1926" w:type="dxa"/>
            <w:shd w:val="clear" w:color="auto" w:fill="auto"/>
            <w:vAlign w:val="center"/>
            <w:hideMark/>
          </w:tcPr>
          <w:p w14:paraId="2514B4F7" w14:textId="77777777" w:rsidR="00960902" w:rsidRPr="00EA5746" w:rsidRDefault="00960902" w:rsidP="0096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ata collection</w:t>
            </w:r>
          </w:p>
        </w:tc>
        <w:tc>
          <w:tcPr>
            <w:tcW w:w="1926" w:type="dxa"/>
            <w:vAlign w:val="center"/>
          </w:tcPr>
          <w:p w14:paraId="266F33DC" w14:textId="77777777" w:rsidR="00960902" w:rsidRPr="00EA5746" w:rsidRDefault="00960902" w:rsidP="0096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verall rating</w:t>
            </w:r>
          </w:p>
        </w:tc>
      </w:tr>
      <w:tr w:rsidR="001C2739" w:rsidRPr="0074309F" w14:paraId="5917FF74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18302085" w14:textId="77777777" w:rsidR="001C2739" w:rsidRPr="0074309F" w:rsidRDefault="001C273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Çayan et al, 2020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1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5C3E59" w14:textId="77777777" w:rsidR="001C2739" w:rsidRPr="0074309F" w:rsidRDefault="001C2739" w:rsidP="001C2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2D0A05E" w14:textId="77777777" w:rsidR="001C2739" w:rsidRPr="0074309F" w:rsidRDefault="001C2739" w:rsidP="001C2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08A50D4B" w14:textId="77777777" w:rsidR="001C2739" w:rsidRPr="0074309F" w:rsidRDefault="001C2739" w:rsidP="001C27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3EFBB33D" w14:textId="77777777" w:rsidR="001C2739" w:rsidRPr="0074309F" w:rsidRDefault="001C2739" w:rsidP="001C2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derate</w:t>
            </w:r>
          </w:p>
        </w:tc>
      </w:tr>
      <w:tr w:rsidR="00202DF3" w:rsidRPr="0074309F" w14:paraId="683C10D1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08AFEC3F" w14:textId="77777777" w:rsidR="00202DF3" w:rsidRPr="00EA5746" w:rsidRDefault="00202DF3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uo et al, 202</w:t>
            </w:r>
            <w:r w:rsidR="000767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2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06DDF7" w14:textId="77777777" w:rsidR="00202DF3" w:rsidRPr="00EA5746" w:rsidRDefault="00202DF3" w:rsidP="00202D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027E2599" w14:textId="77777777" w:rsidR="00202DF3" w:rsidRPr="00EA5746" w:rsidRDefault="00202DF3" w:rsidP="00202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3C752265" w14:textId="77777777" w:rsidR="00202DF3" w:rsidRPr="00EA5746" w:rsidRDefault="00202DF3" w:rsidP="00202D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74B53EED" w14:textId="77777777" w:rsidR="00202DF3" w:rsidRPr="00EA5746" w:rsidRDefault="00202DF3" w:rsidP="00202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</w:tr>
      <w:tr w:rsidR="008D2369" w:rsidRPr="0074309F" w14:paraId="3CE96D04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635E128B" w14:textId="77777777" w:rsidR="008D2369" w:rsidRPr="0074309F" w:rsidRDefault="008D236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oltmann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020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1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FA3890" w14:textId="77777777" w:rsidR="008D2369" w:rsidRPr="0074309F" w:rsidRDefault="008D2369" w:rsidP="008D23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C58AC86" w14:textId="77777777" w:rsidR="008D2369" w:rsidRPr="0074309F" w:rsidRDefault="008D2369" w:rsidP="008D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50DF8412" w14:textId="77777777" w:rsidR="008D2369" w:rsidRPr="0074309F" w:rsidRDefault="008D2369" w:rsidP="008D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29DA75E4" w14:textId="77777777" w:rsidR="008D2369" w:rsidRPr="0074309F" w:rsidRDefault="008D2369" w:rsidP="008D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derate</w:t>
            </w:r>
          </w:p>
        </w:tc>
      </w:tr>
      <w:tr w:rsidR="001C2739" w:rsidRPr="00EA5746" w14:paraId="63681320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  <w:hideMark/>
          </w:tcPr>
          <w:p w14:paraId="62080D57" w14:textId="77777777" w:rsidR="001C2739" w:rsidRPr="0074309F" w:rsidRDefault="001C273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Kayaaslan et al,</w:t>
            </w: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020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1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F4A91B" w14:textId="77777777" w:rsidR="001C2739" w:rsidRPr="0074309F" w:rsidRDefault="001C2739" w:rsidP="001C2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A085D3A" w14:textId="77777777" w:rsidR="001C2739" w:rsidRPr="00EA5746" w:rsidRDefault="001C2739" w:rsidP="001C2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rat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5DED73E7" w14:textId="77777777" w:rsidR="001C2739" w:rsidRPr="00EA5746" w:rsidRDefault="001C2739" w:rsidP="001C2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79844C17" w14:textId="77777777" w:rsidR="001C2739" w:rsidRPr="00EA5746" w:rsidRDefault="001C2739" w:rsidP="001C2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</w:t>
            </w:r>
          </w:p>
        </w:tc>
      </w:tr>
      <w:tr w:rsidR="001C2739" w:rsidRPr="00EA5746" w14:paraId="450D6DA2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  <w:hideMark/>
          </w:tcPr>
          <w:p w14:paraId="2AB2ADBC" w14:textId="77777777" w:rsidR="001C2739" w:rsidRPr="00EA5746" w:rsidRDefault="001C273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i et al, 2020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13)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BFC97C" w14:textId="77777777" w:rsidR="001C2739" w:rsidRPr="00EA5746" w:rsidRDefault="001C2739" w:rsidP="001C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FA158C4" w14:textId="77777777" w:rsidR="001C273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3BD70BF4" w14:textId="77777777" w:rsidR="001C273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43F264AF" w14:textId="77777777" w:rsidR="001C273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</w:tr>
      <w:tr w:rsidR="00D97279" w:rsidRPr="0074309F" w14:paraId="563DD82D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2F33B472" w14:textId="77777777" w:rsidR="00D97279" w:rsidRPr="00F22F26" w:rsidRDefault="00B02344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i et al</w:t>
            </w:r>
            <w:r w:rsidR="00D97279" w:rsidRPr="00F22F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D9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020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8)</w:t>
            </w:r>
            <w:r w:rsidR="00D9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9E5606" w14:textId="77777777" w:rsidR="00D97279" w:rsidRPr="0074309F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E57117F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1D4735F1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4FED1B51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</w:t>
            </w:r>
          </w:p>
        </w:tc>
      </w:tr>
      <w:tr w:rsidR="00D97279" w:rsidRPr="0074309F" w14:paraId="0F0A9373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1D9B29D1" w14:textId="77777777" w:rsidR="00D97279" w:rsidRPr="00F22F2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22F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ing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F22F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020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3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9FE6E1" w14:textId="77777777" w:rsidR="00D97279" w:rsidRPr="00F22F2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569292B" w14:textId="77777777" w:rsidR="00D97279" w:rsidRPr="00F22F2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22F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derate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0E5D31E3" w14:textId="77777777" w:rsidR="00D97279" w:rsidRPr="00F22F2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22F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284F8E15" w14:textId="77777777" w:rsidR="00D97279" w:rsidRPr="00F22F2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22F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</w:t>
            </w:r>
          </w:p>
        </w:tc>
      </w:tr>
      <w:tr w:rsidR="00D97279" w:rsidRPr="0074309F" w14:paraId="0974DCCC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23C751C2" w14:textId="77777777" w:rsidR="00D97279" w:rsidRPr="0074309F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22F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an et al, 202</w:t>
            </w: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0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1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98550C" w14:textId="77777777" w:rsidR="00D97279" w:rsidRPr="0074309F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F037178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derate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2224E6B5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7CB3669F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ow </w:t>
            </w:r>
          </w:p>
        </w:tc>
      </w:tr>
      <w:tr w:rsidR="00D97279" w:rsidRPr="00EA5746" w14:paraId="2D5D8499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63473B79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avone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20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1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C18818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218ED338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7F49BE4B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4B1630DE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ow </w:t>
            </w:r>
          </w:p>
        </w:tc>
      </w:tr>
      <w:tr w:rsidR="00D97279" w:rsidRPr="00EA5746" w14:paraId="4D45BE44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77B4B426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astrelli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20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701C73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A005159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293DC0EA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411E94F8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</w:tr>
      <w:tr w:rsidR="00D97279" w:rsidRPr="00EA5746" w14:paraId="37CBEAA9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  <w:hideMark/>
          </w:tcPr>
          <w:p w14:paraId="07A11E2F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awlings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20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1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0F9EA1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3145711D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50112B38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3DB3DA56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</w:t>
            </w:r>
          </w:p>
        </w:tc>
      </w:tr>
      <w:tr w:rsidR="00D97279" w:rsidRPr="00EA5746" w14:paraId="651F282E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24F631EF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alciccia et al, 2020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1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E65DD1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07A9D30D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19124F13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6E704BF7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</w:tr>
      <w:tr w:rsidR="00D97279" w:rsidRPr="0074309F" w14:paraId="1FE2F0AA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  <w:hideMark/>
          </w:tcPr>
          <w:p w14:paraId="77556AD0" w14:textId="77777777" w:rsidR="00D97279" w:rsidRPr="0074309F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ong et al, 2020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1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EFA24E" w14:textId="77777777" w:rsidR="00D97279" w:rsidRPr="0074309F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5E323DCF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487A263C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1119A531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</w:t>
            </w:r>
          </w:p>
        </w:tc>
      </w:tr>
      <w:tr w:rsidR="00D97279" w:rsidRPr="0074309F" w14:paraId="554A033D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  <w:hideMark/>
          </w:tcPr>
          <w:p w14:paraId="60377582" w14:textId="77777777" w:rsidR="00D97279" w:rsidRPr="0074309F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ang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020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1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A3EE91" w14:textId="77777777" w:rsidR="00D97279" w:rsidRPr="0074309F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E041190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4D226F78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3D1B243D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</w:t>
            </w:r>
          </w:p>
        </w:tc>
      </w:tr>
      <w:tr w:rsidR="00D97279" w:rsidRPr="0074309F" w14:paraId="51B6EBD1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  <w:hideMark/>
          </w:tcPr>
          <w:p w14:paraId="136B1527" w14:textId="77777777" w:rsidR="00D97279" w:rsidRPr="0074309F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chua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021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2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17326B" w14:textId="77777777" w:rsidR="00D97279" w:rsidRPr="0074309F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AF5DDA8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35454502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3D752270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</w:t>
            </w:r>
          </w:p>
        </w:tc>
      </w:tr>
      <w:tr w:rsidR="00D97279" w:rsidRPr="00EA5746" w14:paraId="698D5F21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7181958D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</w:t>
            </w: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rke et al, 2021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2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534041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7BD4C52B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2C9CEE5F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1B716DC8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</w:t>
            </w:r>
          </w:p>
        </w:tc>
      </w:tr>
      <w:tr w:rsidR="00D97279" w:rsidRPr="00EA5746" w14:paraId="1A94DE2A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6F876E25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mici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21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2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9976A1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F68DBA0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04BE5A80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15A29E05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</w:tr>
      <w:tr w:rsidR="00D97279" w:rsidRPr="0074309F" w14:paraId="1D24FA9D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5C1BBB83" w14:textId="77777777" w:rsidR="00D97279" w:rsidRPr="0074309F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inislioglu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021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2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F56AA8" w14:textId="77777777" w:rsidR="00D97279" w:rsidRPr="0074309F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18096F3F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eak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3CFD90EA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66AD305B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derate</w:t>
            </w:r>
          </w:p>
        </w:tc>
      </w:tr>
      <w:tr w:rsidR="00D97279" w:rsidRPr="0074309F" w14:paraId="5C3C66F9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2EAF0D90" w14:textId="77777777" w:rsidR="00D97279" w:rsidRPr="0074309F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hindsa et al, 2021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2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A80D74" w14:textId="77777777" w:rsidR="00D97279" w:rsidRPr="0074309F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2618E133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ak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23843500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21F201D1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derate</w:t>
            </w:r>
          </w:p>
        </w:tc>
      </w:tr>
      <w:tr w:rsidR="00D97279" w:rsidRPr="00EA5746" w14:paraId="45211DCD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  <w:hideMark/>
          </w:tcPr>
          <w:p w14:paraId="14473334" w14:textId="77777777" w:rsidR="00D97279" w:rsidRPr="0074309F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acci et al, 2021</w:t>
            </w:r>
            <w:r w:rsidR="00743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2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841614" w14:textId="77777777" w:rsidR="00D97279" w:rsidRPr="0074309F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84FBBFC" w14:textId="77777777" w:rsidR="00D97279" w:rsidRPr="0074309F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3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ak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75EB674B" w14:textId="77777777" w:rsidR="00D97279" w:rsidRPr="00466532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6653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62E6A3A7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</w:tr>
      <w:tr w:rsidR="0074309F" w:rsidRPr="00EA5746" w14:paraId="00810112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22811D0A" w14:textId="77777777" w:rsidR="0074309F" w:rsidRPr="00E40445" w:rsidRDefault="0074309F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onzalez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21</w:t>
            </w:r>
            <w:r w:rsid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3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43BAC2" w14:textId="77777777" w:rsidR="0074309F" w:rsidRPr="00E40445" w:rsidRDefault="0074309F" w:rsidP="007C2B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04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1760922D" w14:textId="77777777" w:rsidR="0074309F" w:rsidRPr="00E40445" w:rsidRDefault="0074309F" w:rsidP="007C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0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6ED478D3" w14:textId="77777777" w:rsidR="0074309F" w:rsidRPr="00E40445" w:rsidRDefault="0074309F" w:rsidP="007C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0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682C247F" w14:textId="77777777" w:rsidR="0074309F" w:rsidRPr="00E40445" w:rsidRDefault="0074309F" w:rsidP="007C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0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</w:tr>
      <w:tr w:rsidR="00D97279" w:rsidRPr="00EA5746" w14:paraId="2A6193C4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7012B659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Kadihasanoglu et al, 2021</w:t>
            </w:r>
            <w:r w:rsid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2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EA77FC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7609C31A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6F8EC45D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531010CE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</w:t>
            </w:r>
          </w:p>
        </w:tc>
      </w:tr>
      <w:tr w:rsidR="00D97279" w:rsidRPr="00EA5746" w14:paraId="17925848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7C6E9360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anser et al, 2021</w:t>
            </w:r>
            <w:r w:rsid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2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18CD86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r</w:t>
            </w: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07916D11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7111E16A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5601A135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</w:tr>
      <w:tr w:rsidR="00D97279" w:rsidRPr="00EA5746" w14:paraId="41A9B3F4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64517674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a et al, 2021</w:t>
            </w:r>
            <w:r w:rsid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29)</w:t>
            </w: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3A381A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8870FDD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207889FF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4B52C704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</w:tr>
      <w:tr w:rsidR="00D97279" w:rsidRPr="00EA5746" w14:paraId="47CAF841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  <w:hideMark/>
          </w:tcPr>
          <w:p w14:paraId="266966C4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achado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21</w:t>
            </w:r>
            <w:r w:rsid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3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983FDA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FD64F15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6BA4BE01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2A1A235A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</w:t>
            </w:r>
          </w:p>
        </w:tc>
      </w:tr>
      <w:tr w:rsidR="00D97279" w:rsidRPr="00EA5746" w14:paraId="52CE7EC2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50A2B72B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aleki et al, 2021</w:t>
            </w:r>
            <w:r w:rsid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3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59D97F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AF98DB1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k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62BD8DC0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1CF3DF69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</w:tr>
      <w:tr w:rsidR="00D97279" w:rsidRPr="00F22F26" w14:paraId="22DA02CC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56E1BA7B" w14:textId="77777777" w:rsidR="00D97279" w:rsidRPr="00F22F2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kçelik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021</w:t>
            </w:r>
            <w:r w:rsid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3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BBF101" w14:textId="77777777" w:rsidR="00D97279" w:rsidRPr="00F22F2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119718E" w14:textId="77777777" w:rsidR="00D97279" w:rsidRPr="00F22F2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22F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0826254A" w14:textId="77777777" w:rsidR="00D97279" w:rsidRPr="00F22F2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22F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3A712D0C" w14:textId="77777777" w:rsidR="00D97279" w:rsidRPr="00F22F2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22F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</w:t>
            </w:r>
          </w:p>
        </w:tc>
      </w:tr>
      <w:tr w:rsidR="00D97279" w:rsidRPr="00EA5746" w14:paraId="7FD96BA3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20AA12FE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Ruan et al, 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21</w:t>
            </w:r>
            <w:r w:rsid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3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A76DAB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2D271955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50038E0C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ong</w:t>
            </w:r>
          </w:p>
        </w:tc>
        <w:tc>
          <w:tcPr>
            <w:tcW w:w="1926" w:type="dxa"/>
            <w:vAlign w:val="center"/>
          </w:tcPr>
          <w:p w14:paraId="336D36BB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gh</w:t>
            </w:r>
          </w:p>
        </w:tc>
      </w:tr>
      <w:tr w:rsidR="00E40445" w:rsidRPr="00EA5746" w14:paraId="24818B34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530345E6" w14:textId="77777777" w:rsidR="00E40445" w:rsidRPr="00EA5746" w:rsidRDefault="00E40445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afrai et al, 2021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4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9D61CB" w14:textId="77777777" w:rsidR="00E40445" w:rsidRPr="00F22F26" w:rsidRDefault="00E40445" w:rsidP="00E4044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13BD8F67" w14:textId="77777777" w:rsidR="00E40445" w:rsidRPr="00EA5746" w:rsidRDefault="00E40445" w:rsidP="00E40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6A33100C" w14:textId="77777777" w:rsidR="00E40445" w:rsidRPr="00EA5746" w:rsidRDefault="00E40445" w:rsidP="00E40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43FB8DF3" w14:textId="77777777" w:rsidR="00E40445" w:rsidRPr="00EA5746" w:rsidRDefault="00E40445" w:rsidP="00E40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</w:t>
            </w:r>
          </w:p>
        </w:tc>
      </w:tr>
      <w:tr w:rsidR="00D97279" w:rsidRPr="00EA5746" w14:paraId="3DF3BD37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18C62142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Salonia et al, 2021</w:t>
            </w:r>
            <w:r w:rsid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F6B2E1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2A39034F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k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6840AF8F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149BF431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gh</w:t>
            </w:r>
          </w:p>
        </w:tc>
      </w:tr>
      <w:tr w:rsidR="00D97279" w:rsidRPr="00EA5746" w14:paraId="47FF72E8" w14:textId="77777777" w:rsidTr="00B02344">
        <w:trPr>
          <w:trHeight w:val="42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4AAEB069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aylam et al, 2021</w:t>
            </w:r>
            <w:r w:rsid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3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B28649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1DD665B4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4508734C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703BFA55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</w:t>
            </w:r>
          </w:p>
        </w:tc>
      </w:tr>
      <w:tr w:rsidR="00D97279" w:rsidRPr="00EA5746" w14:paraId="6BDE1A20" w14:textId="77777777" w:rsidTr="00B02344">
        <w:trPr>
          <w:trHeight w:val="705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2DE81B01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harma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A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21</w:t>
            </w:r>
            <w:r w:rsid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3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60BE58" w14:textId="77777777" w:rsidR="00D97279" w:rsidRPr="00EA5746" w:rsidRDefault="00D97279" w:rsidP="00D97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6730CA9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66B98F4D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ak</w:t>
            </w:r>
          </w:p>
        </w:tc>
        <w:tc>
          <w:tcPr>
            <w:tcW w:w="1926" w:type="dxa"/>
            <w:vAlign w:val="center"/>
          </w:tcPr>
          <w:p w14:paraId="77BB69FE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A5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</w:t>
            </w:r>
          </w:p>
        </w:tc>
      </w:tr>
      <w:tr w:rsidR="00D97279" w:rsidRPr="00EA5746" w14:paraId="5B35A5E9" w14:textId="77777777" w:rsidTr="00B02344">
        <w:trPr>
          <w:trHeight w:val="609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429D2A59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emiz et al,</w:t>
            </w:r>
            <w:r w:rsidR="00B02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21</w:t>
            </w:r>
            <w:r w:rsid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3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6E6164" w14:textId="77777777" w:rsidR="00D97279" w:rsidRPr="00F22F26" w:rsidRDefault="00D97279" w:rsidP="00D97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7F9AF09F" w14:textId="77777777" w:rsidR="00D97279" w:rsidRPr="00F22F2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22F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760E05E9" w14:textId="77777777" w:rsidR="00D97279" w:rsidRPr="00F22F2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22F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1305A91E" w14:textId="77777777" w:rsidR="00D97279" w:rsidRPr="00F22F2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22F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</w:t>
            </w:r>
          </w:p>
        </w:tc>
      </w:tr>
      <w:tr w:rsidR="00D97279" w:rsidRPr="00EA5746" w14:paraId="09A66E97" w14:textId="77777777" w:rsidTr="00B02344">
        <w:trPr>
          <w:trHeight w:val="609"/>
          <w:jc w:val="center"/>
        </w:trPr>
        <w:tc>
          <w:tcPr>
            <w:tcW w:w="2973" w:type="dxa"/>
            <w:shd w:val="clear" w:color="000000" w:fill="FFFFFF"/>
            <w:noWrap/>
            <w:vAlign w:val="center"/>
          </w:tcPr>
          <w:p w14:paraId="342AB675" w14:textId="77777777" w:rsidR="00D97279" w:rsidRPr="00EA5746" w:rsidRDefault="00D97279" w:rsidP="00B02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Xu et al, 2021</w:t>
            </w:r>
            <w:r w:rsidR="00E4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3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A68609" w14:textId="77777777" w:rsidR="00D97279" w:rsidRPr="00F22F26" w:rsidRDefault="00D97279" w:rsidP="00D972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7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070F7D0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ong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14:paraId="48DFB9A8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926" w:type="dxa"/>
            <w:vAlign w:val="center"/>
          </w:tcPr>
          <w:p w14:paraId="49E24CBB" w14:textId="77777777" w:rsidR="00D97279" w:rsidRPr="00EA5746" w:rsidRDefault="00D97279" w:rsidP="00D97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w</w:t>
            </w:r>
          </w:p>
        </w:tc>
      </w:tr>
    </w:tbl>
    <w:p w14:paraId="50ED435D" w14:textId="77777777" w:rsidR="00482D26" w:rsidRDefault="00482D2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3E1C94" w14:textId="77777777" w:rsidR="00B02344" w:rsidRDefault="00B0234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1EDB32C8" w14:textId="76C8996C" w:rsidR="00D5232C" w:rsidRPr="00EA5746" w:rsidRDefault="00D5232C" w:rsidP="008D236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A574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</w:t>
      </w:r>
      <w:r w:rsidR="003F6EBF" w:rsidRPr="00EA57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A6346" w:rsidRPr="00EA57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CE3F0C">
        <w:rPr>
          <w:rFonts w:ascii="Times New Roman" w:hAnsi="Times New Roman" w:cs="Times New Roman"/>
          <w:b/>
          <w:sz w:val="20"/>
          <w:szCs w:val="20"/>
          <w:lang w:val="en-US"/>
        </w:rPr>
        <w:t>II</w:t>
      </w:r>
      <w:r w:rsidRPr="00EA574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3F6EBF" w:rsidRPr="00EA57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EA5746">
        <w:rPr>
          <w:rFonts w:ascii="Times New Roman" w:hAnsi="Times New Roman" w:cs="Times New Roman"/>
          <w:sz w:val="20"/>
          <w:szCs w:val="20"/>
          <w:lang w:val="en-US"/>
        </w:rPr>
        <w:t>Quality assessment of the clinical studies included in the meta-analysis</w:t>
      </w:r>
      <w:r w:rsidR="0036089C" w:rsidRPr="00EA574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227FF" w:rsidRPr="00EA57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A37F467" w14:textId="77777777" w:rsidR="001C7990" w:rsidRPr="00EA5746" w:rsidRDefault="001C7990" w:rsidP="00960902">
      <w:pPr>
        <w:ind w:left="36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C7990" w:rsidRPr="00EA5746" w:rsidSect="001640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0133"/>
    <w:multiLevelType w:val="hybridMultilevel"/>
    <w:tmpl w:val="562C65D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764D0"/>
    <w:multiLevelType w:val="hybridMultilevel"/>
    <w:tmpl w:val="8906485C"/>
    <w:lvl w:ilvl="0" w:tplc="04100015">
      <w:start w:val="1"/>
      <w:numFmt w:val="upperLetter"/>
      <w:lvlText w:val="%1."/>
      <w:lvlJc w:val="left"/>
      <w:pPr>
        <w:ind w:left="765" w:hanging="360"/>
      </w:pPr>
    </w:lvl>
    <w:lvl w:ilvl="1" w:tplc="04100019" w:tentative="1">
      <w:start w:val="1"/>
      <w:numFmt w:val="lowerLetter"/>
      <w:lvlText w:val="%2."/>
      <w:lvlJc w:val="left"/>
      <w:pPr>
        <w:ind w:left="1485" w:hanging="360"/>
      </w:pPr>
    </w:lvl>
    <w:lvl w:ilvl="2" w:tplc="0410001B" w:tentative="1">
      <w:start w:val="1"/>
      <w:numFmt w:val="lowerRoman"/>
      <w:lvlText w:val="%3."/>
      <w:lvlJc w:val="right"/>
      <w:pPr>
        <w:ind w:left="2205" w:hanging="180"/>
      </w:pPr>
    </w:lvl>
    <w:lvl w:ilvl="3" w:tplc="0410000F" w:tentative="1">
      <w:start w:val="1"/>
      <w:numFmt w:val="decimal"/>
      <w:lvlText w:val="%4."/>
      <w:lvlJc w:val="left"/>
      <w:pPr>
        <w:ind w:left="2925" w:hanging="360"/>
      </w:pPr>
    </w:lvl>
    <w:lvl w:ilvl="4" w:tplc="04100019" w:tentative="1">
      <w:start w:val="1"/>
      <w:numFmt w:val="lowerLetter"/>
      <w:lvlText w:val="%5."/>
      <w:lvlJc w:val="left"/>
      <w:pPr>
        <w:ind w:left="3645" w:hanging="360"/>
      </w:pPr>
    </w:lvl>
    <w:lvl w:ilvl="5" w:tplc="0410001B" w:tentative="1">
      <w:start w:val="1"/>
      <w:numFmt w:val="lowerRoman"/>
      <w:lvlText w:val="%6."/>
      <w:lvlJc w:val="right"/>
      <w:pPr>
        <w:ind w:left="4365" w:hanging="180"/>
      </w:pPr>
    </w:lvl>
    <w:lvl w:ilvl="6" w:tplc="0410000F" w:tentative="1">
      <w:start w:val="1"/>
      <w:numFmt w:val="decimal"/>
      <w:lvlText w:val="%7."/>
      <w:lvlJc w:val="left"/>
      <w:pPr>
        <w:ind w:left="5085" w:hanging="360"/>
      </w:pPr>
    </w:lvl>
    <w:lvl w:ilvl="7" w:tplc="04100019" w:tentative="1">
      <w:start w:val="1"/>
      <w:numFmt w:val="lowerLetter"/>
      <w:lvlText w:val="%8."/>
      <w:lvlJc w:val="left"/>
      <w:pPr>
        <w:ind w:left="5805" w:hanging="360"/>
      </w:pPr>
    </w:lvl>
    <w:lvl w:ilvl="8" w:tplc="0410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" w15:restartNumberingAfterBreak="0">
    <w:nsid w:val="1D063173"/>
    <w:multiLevelType w:val="hybridMultilevel"/>
    <w:tmpl w:val="81F4E274"/>
    <w:lvl w:ilvl="0" w:tplc="B8365E5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064716"/>
    <w:multiLevelType w:val="hybridMultilevel"/>
    <w:tmpl w:val="8CE0FAB4"/>
    <w:lvl w:ilvl="0" w:tplc="F518608E">
      <w:start w:val="1"/>
      <w:numFmt w:val="upperLetter"/>
      <w:lvlText w:val="%1)"/>
      <w:lvlJc w:val="left"/>
      <w:pPr>
        <w:ind w:left="4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25" w:hanging="360"/>
      </w:pPr>
    </w:lvl>
    <w:lvl w:ilvl="2" w:tplc="0410001B" w:tentative="1">
      <w:start w:val="1"/>
      <w:numFmt w:val="lowerRoman"/>
      <w:lvlText w:val="%3."/>
      <w:lvlJc w:val="right"/>
      <w:pPr>
        <w:ind w:left="1845" w:hanging="180"/>
      </w:pPr>
    </w:lvl>
    <w:lvl w:ilvl="3" w:tplc="0410000F" w:tentative="1">
      <w:start w:val="1"/>
      <w:numFmt w:val="decimal"/>
      <w:lvlText w:val="%4."/>
      <w:lvlJc w:val="left"/>
      <w:pPr>
        <w:ind w:left="2565" w:hanging="360"/>
      </w:pPr>
    </w:lvl>
    <w:lvl w:ilvl="4" w:tplc="04100019" w:tentative="1">
      <w:start w:val="1"/>
      <w:numFmt w:val="lowerLetter"/>
      <w:lvlText w:val="%5."/>
      <w:lvlJc w:val="left"/>
      <w:pPr>
        <w:ind w:left="3285" w:hanging="360"/>
      </w:pPr>
    </w:lvl>
    <w:lvl w:ilvl="5" w:tplc="0410001B" w:tentative="1">
      <w:start w:val="1"/>
      <w:numFmt w:val="lowerRoman"/>
      <w:lvlText w:val="%6."/>
      <w:lvlJc w:val="right"/>
      <w:pPr>
        <w:ind w:left="4005" w:hanging="180"/>
      </w:pPr>
    </w:lvl>
    <w:lvl w:ilvl="6" w:tplc="0410000F" w:tentative="1">
      <w:start w:val="1"/>
      <w:numFmt w:val="decimal"/>
      <w:lvlText w:val="%7."/>
      <w:lvlJc w:val="left"/>
      <w:pPr>
        <w:ind w:left="4725" w:hanging="360"/>
      </w:pPr>
    </w:lvl>
    <w:lvl w:ilvl="7" w:tplc="04100019" w:tentative="1">
      <w:start w:val="1"/>
      <w:numFmt w:val="lowerLetter"/>
      <w:lvlText w:val="%8."/>
      <w:lvlJc w:val="left"/>
      <w:pPr>
        <w:ind w:left="5445" w:hanging="360"/>
      </w:pPr>
    </w:lvl>
    <w:lvl w:ilvl="8" w:tplc="0410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37503272"/>
    <w:multiLevelType w:val="hybridMultilevel"/>
    <w:tmpl w:val="149E3EE0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906761"/>
    <w:multiLevelType w:val="hybridMultilevel"/>
    <w:tmpl w:val="76B20468"/>
    <w:lvl w:ilvl="0" w:tplc="04100015">
      <w:start w:val="1"/>
      <w:numFmt w:val="upperLetter"/>
      <w:lvlText w:val="%1."/>
      <w:lvlJc w:val="left"/>
      <w:pPr>
        <w:ind w:left="765" w:hanging="360"/>
      </w:pPr>
    </w:lvl>
    <w:lvl w:ilvl="1" w:tplc="04100019" w:tentative="1">
      <w:start w:val="1"/>
      <w:numFmt w:val="lowerLetter"/>
      <w:lvlText w:val="%2."/>
      <w:lvlJc w:val="left"/>
      <w:pPr>
        <w:ind w:left="1485" w:hanging="360"/>
      </w:pPr>
    </w:lvl>
    <w:lvl w:ilvl="2" w:tplc="0410001B" w:tentative="1">
      <w:start w:val="1"/>
      <w:numFmt w:val="lowerRoman"/>
      <w:lvlText w:val="%3."/>
      <w:lvlJc w:val="right"/>
      <w:pPr>
        <w:ind w:left="2205" w:hanging="180"/>
      </w:pPr>
    </w:lvl>
    <w:lvl w:ilvl="3" w:tplc="0410000F" w:tentative="1">
      <w:start w:val="1"/>
      <w:numFmt w:val="decimal"/>
      <w:lvlText w:val="%4."/>
      <w:lvlJc w:val="left"/>
      <w:pPr>
        <w:ind w:left="2925" w:hanging="360"/>
      </w:pPr>
    </w:lvl>
    <w:lvl w:ilvl="4" w:tplc="04100019" w:tentative="1">
      <w:start w:val="1"/>
      <w:numFmt w:val="lowerLetter"/>
      <w:lvlText w:val="%5."/>
      <w:lvlJc w:val="left"/>
      <w:pPr>
        <w:ind w:left="3645" w:hanging="360"/>
      </w:pPr>
    </w:lvl>
    <w:lvl w:ilvl="5" w:tplc="0410001B" w:tentative="1">
      <w:start w:val="1"/>
      <w:numFmt w:val="lowerRoman"/>
      <w:lvlText w:val="%6."/>
      <w:lvlJc w:val="right"/>
      <w:pPr>
        <w:ind w:left="4365" w:hanging="180"/>
      </w:pPr>
    </w:lvl>
    <w:lvl w:ilvl="6" w:tplc="0410000F" w:tentative="1">
      <w:start w:val="1"/>
      <w:numFmt w:val="decimal"/>
      <w:lvlText w:val="%7."/>
      <w:lvlJc w:val="left"/>
      <w:pPr>
        <w:ind w:left="5085" w:hanging="360"/>
      </w:pPr>
    </w:lvl>
    <w:lvl w:ilvl="7" w:tplc="04100019" w:tentative="1">
      <w:start w:val="1"/>
      <w:numFmt w:val="lowerLetter"/>
      <w:lvlText w:val="%8."/>
      <w:lvlJc w:val="left"/>
      <w:pPr>
        <w:ind w:left="5805" w:hanging="360"/>
      </w:pPr>
    </w:lvl>
    <w:lvl w:ilvl="8" w:tplc="0410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6" w15:restartNumberingAfterBreak="0">
    <w:nsid w:val="4C675D8C"/>
    <w:multiLevelType w:val="hybridMultilevel"/>
    <w:tmpl w:val="2FF0678C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0A657A"/>
    <w:multiLevelType w:val="hybridMultilevel"/>
    <w:tmpl w:val="F60E06D4"/>
    <w:lvl w:ilvl="0" w:tplc="04100011">
      <w:start w:val="1"/>
      <w:numFmt w:val="decimal"/>
      <w:lvlText w:val="%1)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7"/>
  </w:num>
  <w:num w:numId="5">
    <w:abstractNumId w:val="1"/>
  </w:num>
  <w:num w:numId="6">
    <w:abstractNumId w:val="3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047"/>
    <w:rsid w:val="000128AD"/>
    <w:rsid w:val="00045A26"/>
    <w:rsid w:val="00076396"/>
    <w:rsid w:val="00076753"/>
    <w:rsid w:val="000A4B72"/>
    <w:rsid w:val="000B2DCC"/>
    <w:rsid w:val="000B5D30"/>
    <w:rsid w:val="000C35C7"/>
    <w:rsid w:val="000C4E6F"/>
    <w:rsid w:val="000E3E4D"/>
    <w:rsid w:val="00107956"/>
    <w:rsid w:val="001105DF"/>
    <w:rsid w:val="001127D8"/>
    <w:rsid w:val="00115D4B"/>
    <w:rsid w:val="001253CB"/>
    <w:rsid w:val="00140BBC"/>
    <w:rsid w:val="00147D1A"/>
    <w:rsid w:val="001558DA"/>
    <w:rsid w:val="0015773F"/>
    <w:rsid w:val="001625A2"/>
    <w:rsid w:val="00164044"/>
    <w:rsid w:val="0017191F"/>
    <w:rsid w:val="00172821"/>
    <w:rsid w:val="00182242"/>
    <w:rsid w:val="00186943"/>
    <w:rsid w:val="001B17B6"/>
    <w:rsid w:val="001C2739"/>
    <w:rsid w:val="001C680E"/>
    <w:rsid w:val="001C7990"/>
    <w:rsid w:val="001D2100"/>
    <w:rsid w:val="001D6B8A"/>
    <w:rsid w:val="00202DF3"/>
    <w:rsid w:val="0023784A"/>
    <w:rsid w:val="00240C6A"/>
    <w:rsid w:val="00250CB7"/>
    <w:rsid w:val="00262B1F"/>
    <w:rsid w:val="002815FC"/>
    <w:rsid w:val="00283C2F"/>
    <w:rsid w:val="00293BB6"/>
    <w:rsid w:val="00296666"/>
    <w:rsid w:val="002A1436"/>
    <w:rsid w:val="002A2FCB"/>
    <w:rsid w:val="002A5479"/>
    <w:rsid w:val="002D1F23"/>
    <w:rsid w:val="002E4047"/>
    <w:rsid w:val="002E7430"/>
    <w:rsid w:val="002F3E95"/>
    <w:rsid w:val="00311774"/>
    <w:rsid w:val="00353B91"/>
    <w:rsid w:val="0036089C"/>
    <w:rsid w:val="00371699"/>
    <w:rsid w:val="003751DD"/>
    <w:rsid w:val="003C2813"/>
    <w:rsid w:val="003E693A"/>
    <w:rsid w:val="003E752A"/>
    <w:rsid w:val="003F04AF"/>
    <w:rsid w:val="003F6EBF"/>
    <w:rsid w:val="00412885"/>
    <w:rsid w:val="00427DEB"/>
    <w:rsid w:val="004408AD"/>
    <w:rsid w:val="00452464"/>
    <w:rsid w:val="00466532"/>
    <w:rsid w:val="004719F3"/>
    <w:rsid w:val="004721F4"/>
    <w:rsid w:val="00482D26"/>
    <w:rsid w:val="00486E37"/>
    <w:rsid w:val="004B0EAB"/>
    <w:rsid w:val="004D111C"/>
    <w:rsid w:val="004D3C4D"/>
    <w:rsid w:val="004D60D3"/>
    <w:rsid w:val="00501016"/>
    <w:rsid w:val="0055273E"/>
    <w:rsid w:val="00561293"/>
    <w:rsid w:val="00562C86"/>
    <w:rsid w:val="0057217C"/>
    <w:rsid w:val="00576E31"/>
    <w:rsid w:val="00594FF5"/>
    <w:rsid w:val="005D0693"/>
    <w:rsid w:val="005D1C62"/>
    <w:rsid w:val="005D6B0C"/>
    <w:rsid w:val="00603A48"/>
    <w:rsid w:val="00604D4C"/>
    <w:rsid w:val="00616AB6"/>
    <w:rsid w:val="0062251E"/>
    <w:rsid w:val="006227FF"/>
    <w:rsid w:val="00696CFE"/>
    <w:rsid w:val="006B3166"/>
    <w:rsid w:val="006F001D"/>
    <w:rsid w:val="006F52E6"/>
    <w:rsid w:val="006F730F"/>
    <w:rsid w:val="00717D8C"/>
    <w:rsid w:val="00717F5D"/>
    <w:rsid w:val="00724415"/>
    <w:rsid w:val="007277B0"/>
    <w:rsid w:val="00731433"/>
    <w:rsid w:val="0074309F"/>
    <w:rsid w:val="00744A17"/>
    <w:rsid w:val="00750B15"/>
    <w:rsid w:val="00751B5B"/>
    <w:rsid w:val="00765DBD"/>
    <w:rsid w:val="007D492A"/>
    <w:rsid w:val="007F1965"/>
    <w:rsid w:val="007F43A1"/>
    <w:rsid w:val="00880FDF"/>
    <w:rsid w:val="00895FC4"/>
    <w:rsid w:val="00897AD5"/>
    <w:rsid w:val="008A394D"/>
    <w:rsid w:val="008D2369"/>
    <w:rsid w:val="008D413B"/>
    <w:rsid w:val="008D5DDE"/>
    <w:rsid w:val="008E0B03"/>
    <w:rsid w:val="008E434F"/>
    <w:rsid w:val="008F02BD"/>
    <w:rsid w:val="00900E43"/>
    <w:rsid w:val="00917F9A"/>
    <w:rsid w:val="009223C5"/>
    <w:rsid w:val="0092606E"/>
    <w:rsid w:val="00945E2C"/>
    <w:rsid w:val="00950C83"/>
    <w:rsid w:val="00955027"/>
    <w:rsid w:val="00955077"/>
    <w:rsid w:val="00960902"/>
    <w:rsid w:val="00992886"/>
    <w:rsid w:val="009E26BB"/>
    <w:rsid w:val="009E6B50"/>
    <w:rsid w:val="00A01A7C"/>
    <w:rsid w:val="00A53A0B"/>
    <w:rsid w:val="00A74915"/>
    <w:rsid w:val="00AA5740"/>
    <w:rsid w:val="00AB512E"/>
    <w:rsid w:val="00AD7982"/>
    <w:rsid w:val="00AE1A3E"/>
    <w:rsid w:val="00AE5D51"/>
    <w:rsid w:val="00AF2F73"/>
    <w:rsid w:val="00B02344"/>
    <w:rsid w:val="00B02E90"/>
    <w:rsid w:val="00B31720"/>
    <w:rsid w:val="00B40ED1"/>
    <w:rsid w:val="00B451B6"/>
    <w:rsid w:val="00B71BDD"/>
    <w:rsid w:val="00B76267"/>
    <w:rsid w:val="00B91A65"/>
    <w:rsid w:val="00B91B27"/>
    <w:rsid w:val="00BA77D8"/>
    <w:rsid w:val="00BB3715"/>
    <w:rsid w:val="00BC1D34"/>
    <w:rsid w:val="00BD2AAA"/>
    <w:rsid w:val="00BE45C8"/>
    <w:rsid w:val="00C04A95"/>
    <w:rsid w:val="00C07725"/>
    <w:rsid w:val="00C43A6F"/>
    <w:rsid w:val="00C46CE8"/>
    <w:rsid w:val="00C6367B"/>
    <w:rsid w:val="00C726D1"/>
    <w:rsid w:val="00C75D05"/>
    <w:rsid w:val="00C84797"/>
    <w:rsid w:val="00CA4095"/>
    <w:rsid w:val="00CA6346"/>
    <w:rsid w:val="00CC06B1"/>
    <w:rsid w:val="00CC4958"/>
    <w:rsid w:val="00CE2767"/>
    <w:rsid w:val="00CE3F0C"/>
    <w:rsid w:val="00CF1BB6"/>
    <w:rsid w:val="00D05431"/>
    <w:rsid w:val="00D11428"/>
    <w:rsid w:val="00D17AD3"/>
    <w:rsid w:val="00D417DD"/>
    <w:rsid w:val="00D5232C"/>
    <w:rsid w:val="00D846C8"/>
    <w:rsid w:val="00D97279"/>
    <w:rsid w:val="00DB519E"/>
    <w:rsid w:val="00DD6E28"/>
    <w:rsid w:val="00E02114"/>
    <w:rsid w:val="00E10D05"/>
    <w:rsid w:val="00E10DEF"/>
    <w:rsid w:val="00E2504D"/>
    <w:rsid w:val="00E40445"/>
    <w:rsid w:val="00E4723F"/>
    <w:rsid w:val="00E507E1"/>
    <w:rsid w:val="00E5452F"/>
    <w:rsid w:val="00E571F0"/>
    <w:rsid w:val="00E574F2"/>
    <w:rsid w:val="00E62F41"/>
    <w:rsid w:val="00EA49D4"/>
    <w:rsid w:val="00EA5746"/>
    <w:rsid w:val="00EA62DB"/>
    <w:rsid w:val="00EA724A"/>
    <w:rsid w:val="00EA7513"/>
    <w:rsid w:val="00EA7C40"/>
    <w:rsid w:val="00EB2262"/>
    <w:rsid w:val="00EC2FD8"/>
    <w:rsid w:val="00ED327A"/>
    <w:rsid w:val="00EF20FE"/>
    <w:rsid w:val="00F22F26"/>
    <w:rsid w:val="00F44C0D"/>
    <w:rsid w:val="00F45992"/>
    <w:rsid w:val="00F478C7"/>
    <w:rsid w:val="00F62DD7"/>
    <w:rsid w:val="00FA30C3"/>
    <w:rsid w:val="00FA6FD1"/>
    <w:rsid w:val="00FB5649"/>
    <w:rsid w:val="00FF2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FE365"/>
  <w15:docId w15:val="{AD2071BF-CA82-433A-AA06-AE24230F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46C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F1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F1965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02E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02E90"/>
    <w:rPr>
      <w:rFonts w:ascii="Tahoma" w:hAnsi="Tahoma" w:cs="Tahoma"/>
      <w:sz w:val="16"/>
      <w:szCs w:val="16"/>
    </w:rPr>
  </w:style>
  <w:style w:type="character" w:styleId="Rimandocommento">
    <w:name w:val="annotation reference"/>
    <w:uiPriority w:val="99"/>
    <w:semiHidden/>
    <w:unhideWhenUsed/>
    <w:rsid w:val="009609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60902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60902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2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29E93-0C17-4C13-A3AE-356577184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umanitas Mirasole S.p.A.</Company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A Walter ICH</dc:creator>
  <cp:lastModifiedBy>Walter Vena</cp:lastModifiedBy>
  <cp:revision>4</cp:revision>
  <cp:lastPrinted>2020-09-18T06:32:00Z</cp:lastPrinted>
  <dcterms:created xsi:type="dcterms:W3CDTF">2021-10-31T11:13:00Z</dcterms:created>
  <dcterms:modified xsi:type="dcterms:W3CDTF">2021-12-06T16:32:00Z</dcterms:modified>
</cp:coreProperties>
</file>